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E83B7" w14:textId="6FE5256E" w:rsidR="006348FB" w:rsidRPr="00CB2FEB" w:rsidRDefault="006348FB" w:rsidP="006348FB">
      <w:pPr>
        <w:spacing w:line="240" w:lineRule="auto"/>
        <w:rPr>
          <w:rFonts w:cstheme="minorHAnsi"/>
          <w:b/>
          <w:szCs w:val="24"/>
        </w:rPr>
      </w:pPr>
      <w:bookmarkStart w:id="0" w:name="_GoBack"/>
      <w:bookmarkEnd w:id="0"/>
      <w:r w:rsidRPr="00CB2FEB">
        <w:rPr>
          <w:rFonts w:cstheme="minorHAnsi"/>
          <w:b/>
          <w:szCs w:val="24"/>
        </w:rPr>
        <w:t>A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6348FB" w:rsidRPr="00CB2FEB" w14:paraId="7661924E" w14:textId="77777777" w:rsidTr="00151607">
        <w:tc>
          <w:tcPr>
            <w:tcW w:w="1991" w:type="dxa"/>
          </w:tcPr>
          <w:p w14:paraId="1E8FF141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</w:p>
        </w:tc>
        <w:tc>
          <w:tcPr>
            <w:tcW w:w="1992" w:type="dxa"/>
          </w:tcPr>
          <w:p w14:paraId="13270210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CD3+ % </w:t>
            </w:r>
          </w:p>
          <w:p w14:paraId="5A86E32C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45+</w:t>
            </w:r>
          </w:p>
        </w:tc>
        <w:tc>
          <w:tcPr>
            <w:tcW w:w="1992" w:type="dxa"/>
          </w:tcPr>
          <w:p w14:paraId="03C5F42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CD4+ % </w:t>
            </w:r>
          </w:p>
          <w:p w14:paraId="5C33C4C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3+</w:t>
            </w:r>
          </w:p>
        </w:tc>
        <w:tc>
          <w:tcPr>
            <w:tcW w:w="1993" w:type="dxa"/>
          </w:tcPr>
          <w:p w14:paraId="4911970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CD4+ Teff % </w:t>
            </w:r>
          </w:p>
          <w:p w14:paraId="42DBEE5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4+</w:t>
            </w:r>
          </w:p>
        </w:tc>
        <w:tc>
          <w:tcPr>
            <w:tcW w:w="1993" w:type="dxa"/>
          </w:tcPr>
          <w:p w14:paraId="0A5350AE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CD4+ Treg % </w:t>
            </w:r>
          </w:p>
          <w:p w14:paraId="394AEB3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4+</w:t>
            </w:r>
          </w:p>
        </w:tc>
        <w:tc>
          <w:tcPr>
            <w:tcW w:w="1993" w:type="dxa"/>
          </w:tcPr>
          <w:p w14:paraId="0A2E8C2D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CD8+ % </w:t>
            </w:r>
          </w:p>
          <w:p w14:paraId="36C4631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3+</w:t>
            </w:r>
          </w:p>
        </w:tc>
        <w:tc>
          <w:tcPr>
            <w:tcW w:w="1993" w:type="dxa"/>
          </w:tcPr>
          <w:p w14:paraId="271AC49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GZB+ CD8+ % </w:t>
            </w:r>
          </w:p>
          <w:p w14:paraId="48F4E77D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8+</w:t>
            </w:r>
          </w:p>
        </w:tc>
      </w:tr>
      <w:tr w:rsidR="006348FB" w:rsidRPr="00CB2FEB" w14:paraId="665B8241" w14:textId="77777777" w:rsidTr="00151607">
        <w:tc>
          <w:tcPr>
            <w:tcW w:w="1991" w:type="dxa"/>
            <w:hideMark/>
          </w:tcPr>
          <w:p w14:paraId="1836A9C2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Control</w:t>
            </w:r>
          </w:p>
        </w:tc>
        <w:tc>
          <w:tcPr>
            <w:tcW w:w="1992" w:type="dxa"/>
          </w:tcPr>
          <w:p w14:paraId="041B2EDA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0.10 ± 1.17</w:t>
            </w:r>
          </w:p>
        </w:tc>
        <w:tc>
          <w:tcPr>
            <w:tcW w:w="1992" w:type="dxa"/>
          </w:tcPr>
          <w:p w14:paraId="21E11D9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19.85 ± 2.50 </w:t>
            </w:r>
          </w:p>
        </w:tc>
        <w:tc>
          <w:tcPr>
            <w:tcW w:w="1993" w:type="dxa"/>
          </w:tcPr>
          <w:p w14:paraId="5438ECC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91.50 ± 2.18 </w:t>
            </w:r>
          </w:p>
        </w:tc>
        <w:tc>
          <w:tcPr>
            <w:tcW w:w="1993" w:type="dxa"/>
          </w:tcPr>
          <w:p w14:paraId="26DFFCE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5.17 ± 1.27 </w:t>
            </w:r>
          </w:p>
        </w:tc>
        <w:tc>
          <w:tcPr>
            <w:tcW w:w="1993" w:type="dxa"/>
          </w:tcPr>
          <w:p w14:paraId="79F64B16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72.73 ± 2.88 </w:t>
            </w:r>
          </w:p>
        </w:tc>
        <w:tc>
          <w:tcPr>
            <w:tcW w:w="1993" w:type="dxa"/>
          </w:tcPr>
          <w:p w14:paraId="78AB800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30.18 ± 4.07 </w:t>
            </w:r>
          </w:p>
        </w:tc>
      </w:tr>
      <w:tr w:rsidR="006348FB" w:rsidRPr="00CB2FEB" w14:paraId="7F8E5CF5" w14:textId="77777777" w:rsidTr="00151607">
        <w:tc>
          <w:tcPr>
            <w:tcW w:w="1991" w:type="dxa"/>
            <w:hideMark/>
          </w:tcPr>
          <w:p w14:paraId="5FA0DF3D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  <w:u w:val="single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  <w:u w:val="single"/>
              </w:rPr>
              <w:t>TR</w:t>
            </w:r>
          </w:p>
          <w:p w14:paraId="39A10904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  <w:u w:val="single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PD1</w:t>
            </w:r>
          </w:p>
        </w:tc>
        <w:tc>
          <w:tcPr>
            <w:tcW w:w="1992" w:type="dxa"/>
            <w:vAlign w:val="bottom"/>
          </w:tcPr>
          <w:p w14:paraId="71E3C0D5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40.80 ± 6.43*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9982D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8.18 ± 1.8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FC64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3.86 ± 1.6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7242E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18 ± 0.61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3D92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77.64 ± 2.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E318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1.54 ± 1.80</w:t>
            </w:r>
          </w:p>
        </w:tc>
      </w:tr>
      <w:tr w:rsidR="006348FB" w:rsidRPr="00CB2FEB" w14:paraId="474F1635" w14:textId="77777777" w:rsidTr="00151607">
        <w:tc>
          <w:tcPr>
            <w:tcW w:w="1991" w:type="dxa"/>
            <w:hideMark/>
          </w:tcPr>
          <w:p w14:paraId="13911233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CTLA4</w:t>
            </w:r>
          </w:p>
        </w:tc>
        <w:tc>
          <w:tcPr>
            <w:tcW w:w="1992" w:type="dxa"/>
          </w:tcPr>
          <w:p w14:paraId="3F73F74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43.95 ± 3.76*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6D4E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1.78 ± 4.62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359C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6.13 ± 0.7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6735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71 ± 0.45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254F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66.88 ± 6.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255C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0.22 ± 5.54</w:t>
            </w:r>
          </w:p>
        </w:tc>
      </w:tr>
      <w:tr w:rsidR="006348FB" w:rsidRPr="00CB2FEB" w14:paraId="2199614F" w14:textId="77777777" w:rsidTr="00151607">
        <w:tc>
          <w:tcPr>
            <w:tcW w:w="1991" w:type="dxa"/>
            <w:hideMark/>
          </w:tcPr>
          <w:p w14:paraId="4013DCA6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PD1 + αCTLA4</w:t>
            </w:r>
          </w:p>
        </w:tc>
        <w:tc>
          <w:tcPr>
            <w:tcW w:w="1992" w:type="dxa"/>
          </w:tcPr>
          <w:p w14:paraId="5504ADA3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41.56 ± 5.42*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1E2F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3.35 ± 3.01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ADFE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5.45 ± 0.54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B69A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11 ± 0.28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CF6CE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63.20 ± 3.0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13E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8.23 ± 3.19</w:t>
            </w:r>
          </w:p>
        </w:tc>
      </w:tr>
      <w:tr w:rsidR="006348FB" w:rsidRPr="00CB2FEB" w14:paraId="2687E1C3" w14:textId="77777777" w:rsidTr="00151607">
        <w:tc>
          <w:tcPr>
            <w:tcW w:w="1991" w:type="dxa"/>
            <w:hideMark/>
          </w:tcPr>
          <w:p w14:paraId="1436C5C1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TNR</w:t>
            </w:r>
          </w:p>
        </w:tc>
        <w:tc>
          <w:tcPr>
            <w:tcW w:w="1992" w:type="dxa"/>
          </w:tcPr>
          <w:p w14:paraId="144D3D7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0.98 ± 1.54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4C4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3.68 ± 2.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753A1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4.64 ± 1.2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00980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5.02 ± 1.4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4E50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68.42 ± 4.5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329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4.18 ± 2.34</w:t>
            </w:r>
          </w:p>
        </w:tc>
      </w:tr>
    </w:tbl>
    <w:p w14:paraId="13173EF9" w14:textId="77777777" w:rsidR="006348FB" w:rsidRDefault="006348FB" w:rsidP="006348FB">
      <w:pPr>
        <w:spacing w:line="240" w:lineRule="auto"/>
        <w:rPr>
          <w:rFonts w:cstheme="minorHAnsi"/>
          <w:b/>
          <w:szCs w:val="24"/>
        </w:rPr>
      </w:pPr>
    </w:p>
    <w:p w14:paraId="27E56386" w14:textId="6E88D9C5" w:rsidR="006348FB" w:rsidRPr="00CB2FEB" w:rsidRDefault="006348FB" w:rsidP="006348FB">
      <w:pPr>
        <w:spacing w:line="240" w:lineRule="auto"/>
        <w:rPr>
          <w:rFonts w:cstheme="minorHAnsi"/>
          <w:b/>
          <w:szCs w:val="24"/>
        </w:rPr>
      </w:pPr>
      <w:r w:rsidRPr="00CB2FEB">
        <w:rPr>
          <w:rFonts w:cstheme="minorHAnsi"/>
          <w:b/>
          <w:szCs w:val="24"/>
        </w:rPr>
        <w:t>B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1992"/>
        <w:gridCol w:w="1991"/>
        <w:gridCol w:w="1993"/>
        <w:gridCol w:w="1993"/>
        <w:gridCol w:w="1993"/>
        <w:gridCol w:w="1993"/>
        <w:gridCol w:w="1993"/>
      </w:tblGrid>
      <w:tr w:rsidR="006348FB" w:rsidRPr="00CB2FEB" w14:paraId="687E1C1A" w14:textId="77777777" w:rsidTr="00151607"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D855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07BF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NK+ % </w:t>
            </w:r>
          </w:p>
          <w:p w14:paraId="466D268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45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C7B82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GZB+ NK+ % </w:t>
            </w:r>
          </w:p>
          <w:p w14:paraId="30CB2256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NK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1D9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Eos % </w:t>
            </w:r>
          </w:p>
          <w:p w14:paraId="6C09670C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CD45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329ED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GZB+ Eos % </w:t>
            </w:r>
          </w:p>
          <w:p w14:paraId="3D2C389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Eos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14B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Ly6G+ % </w:t>
            </w:r>
          </w:p>
          <w:p w14:paraId="3A1B366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of </w:t>
            </w:r>
            <w:r>
              <w:rPr>
                <w:rFonts w:eastAsia="Calibri" w:cstheme="minorHAnsi"/>
                <w:b/>
                <w:color w:val="000000"/>
                <w:szCs w:val="24"/>
              </w:rPr>
              <w:t>CD45</w:t>
            </w: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CE4E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Ly6C+ % </w:t>
            </w:r>
          </w:p>
          <w:p w14:paraId="23B16BB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of </w:t>
            </w:r>
            <w:r>
              <w:rPr>
                <w:rFonts w:eastAsia="Calibri" w:cstheme="minorHAnsi"/>
                <w:b/>
                <w:color w:val="000000"/>
                <w:szCs w:val="24"/>
              </w:rPr>
              <w:t>CD45</w:t>
            </w: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+</w:t>
            </w:r>
          </w:p>
        </w:tc>
      </w:tr>
      <w:tr w:rsidR="006348FB" w:rsidRPr="00CB2FEB" w14:paraId="51AA2B6F" w14:textId="77777777" w:rsidTr="00151607"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8FC5E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Control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683B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1.14 ± 0.28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7D42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 8.39 ± 1.90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D4A56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50.53 ± 8.76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7460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85.60 ± 5.49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2440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1.56 ± 2.04 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2FB0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70 ± 1.18</w:t>
            </w:r>
          </w:p>
        </w:tc>
      </w:tr>
      <w:tr w:rsidR="006348FB" w:rsidRPr="00CB2FEB" w14:paraId="0AE2DA7E" w14:textId="77777777" w:rsidTr="00151607"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1985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  <w:u w:val="single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  <w:u w:val="single"/>
              </w:rPr>
              <w:t>TR</w:t>
            </w:r>
          </w:p>
          <w:p w14:paraId="2A4CAEC7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  <w:u w:val="single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PD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9C941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.08 ± 0.37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AAEF5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1.92 ± 1.22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6DFDE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42.24 ± 7.1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73306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78.60 ± 2.1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D2BD1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.12 ± 1.9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6EB6F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.94 ± 0.55</w:t>
            </w:r>
          </w:p>
        </w:tc>
      </w:tr>
      <w:tr w:rsidR="006348FB" w:rsidRPr="00CB2FEB" w14:paraId="0A3E5F8D" w14:textId="77777777" w:rsidTr="00151607"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CD18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CTLA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CE9D5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.25 ± 0.5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819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5.50 ± 2.81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8FAA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9.23 ± 6.0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58B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75.43 ± 9.1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CE0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83 ± 1.6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E96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23 ± 0.61</w:t>
            </w:r>
          </w:p>
        </w:tc>
      </w:tr>
      <w:tr w:rsidR="006348FB" w:rsidRPr="00CB2FEB" w14:paraId="29550E8B" w14:textId="77777777" w:rsidTr="00151607"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682F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PD1 + αCTLA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A33F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.22 ± 0.3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8F5D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6.08 ± 1.04**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B6C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47.65 ± 4.99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E1E3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80.13 ± 10.1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830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.56 ± 1.6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7AE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.91 ± 1.12</w:t>
            </w:r>
          </w:p>
        </w:tc>
      </w:tr>
      <w:tr w:rsidR="006348FB" w:rsidRPr="00CB2FEB" w14:paraId="762B61D6" w14:textId="77777777" w:rsidTr="00151607"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BB26D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TNR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8E7D3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.23 ± 0.4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25688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8.74 ± 1.02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60D3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48.16 ± 6.26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21B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83.46 ± 7.5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B69F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1.84 ± 1.2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AFBC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.16 ± 1.62</w:t>
            </w:r>
          </w:p>
        </w:tc>
      </w:tr>
    </w:tbl>
    <w:p w14:paraId="5CE53322" w14:textId="77777777" w:rsidR="006348FB" w:rsidRDefault="006348FB" w:rsidP="006348FB">
      <w:pPr>
        <w:spacing w:line="240" w:lineRule="auto"/>
        <w:rPr>
          <w:rFonts w:cstheme="minorHAnsi"/>
          <w:b/>
          <w:color w:val="000000"/>
          <w:szCs w:val="24"/>
        </w:rPr>
      </w:pPr>
    </w:p>
    <w:p w14:paraId="06BF6AD4" w14:textId="0C8EC9ED" w:rsidR="006348FB" w:rsidRPr="00CB2FEB" w:rsidRDefault="006348FB" w:rsidP="006348FB">
      <w:pPr>
        <w:spacing w:line="240" w:lineRule="auto"/>
        <w:rPr>
          <w:rFonts w:cstheme="minorHAnsi"/>
          <w:b/>
          <w:color w:val="000000"/>
          <w:szCs w:val="24"/>
        </w:rPr>
      </w:pPr>
      <w:r w:rsidRPr="00CB2FEB">
        <w:rPr>
          <w:rFonts w:cstheme="minorHAnsi"/>
          <w:b/>
          <w:color w:val="000000"/>
          <w:szCs w:val="24"/>
        </w:rPr>
        <w:t>C</w:t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  <w:r>
        <w:rPr>
          <w:rFonts w:cstheme="minorHAnsi"/>
          <w:b/>
          <w:color w:val="000000"/>
          <w:szCs w:val="24"/>
        </w:rPr>
        <w:tab/>
      </w:r>
    </w:p>
    <w:tbl>
      <w:tblPr>
        <w:tblStyle w:val="TableGrid1"/>
        <w:tblW w:w="2901" w:type="pct"/>
        <w:tblInd w:w="0" w:type="dxa"/>
        <w:tblLook w:val="04A0" w:firstRow="1" w:lastRow="0" w:firstColumn="1" w:lastColumn="0" w:noHBand="0" w:noVBand="1"/>
      </w:tblPr>
      <w:tblGrid>
        <w:gridCol w:w="2065"/>
        <w:gridCol w:w="2045"/>
        <w:gridCol w:w="2025"/>
        <w:gridCol w:w="1958"/>
      </w:tblGrid>
      <w:tr w:rsidR="006348FB" w:rsidRPr="00CB2FEB" w14:paraId="04043D0D" w14:textId="77777777" w:rsidTr="00151607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F757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ACAE0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F4/80+ % </w:t>
            </w:r>
          </w:p>
          <w:p w14:paraId="4FB5E065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of </w:t>
            </w:r>
            <w:r>
              <w:rPr>
                <w:rFonts w:eastAsia="Calibri" w:cstheme="minorHAnsi"/>
                <w:b/>
                <w:color w:val="000000"/>
                <w:szCs w:val="24"/>
              </w:rPr>
              <w:t>CD45+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678C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F4/80+ CD206+% </w:t>
            </w:r>
          </w:p>
          <w:p w14:paraId="19872C12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F4/80+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2699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 xml:space="preserve">F4/80+ CD206- % </w:t>
            </w:r>
          </w:p>
          <w:p w14:paraId="64895810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of F4/80+</w:t>
            </w:r>
          </w:p>
        </w:tc>
      </w:tr>
      <w:tr w:rsidR="006348FB" w:rsidRPr="00CB2FEB" w14:paraId="4566EFE0" w14:textId="77777777" w:rsidTr="00151607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CA08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Control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1521F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3.55 ± 1.17 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5876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 95.90 ± 3.01 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819A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 xml:space="preserve">1.51 ± 0.80 </w:t>
            </w:r>
          </w:p>
        </w:tc>
      </w:tr>
      <w:tr w:rsidR="006348FB" w:rsidRPr="00CB2FEB" w14:paraId="7B327212" w14:textId="77777777" w:rsidTr="00151607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D32AE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  <w:u w:val="single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  <w:u w:val="single"/>
              </w:rPr>
              <w:t>TR</w:t>
            </w:r>
          </w:p>
          <w:p w14:paraId="2A5DE992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  <w:u w:val="single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PD1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64DE5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82 ± 0.6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72B74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4.28 ± 3.83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AABEC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39 ± 1.28</w:t>
            </w:r>
          </w:p>
        </w:tc>
      </w:tr>
      <w:tr w:rsidR="006348FB" w:rsidRPr="00CB2FEB" w14:paraId="689BF8B2" w14:textId="77777777" w:rsidTr="00151607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07C3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lastRenderedPageBreak/>
              <w:t>αCTLA4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99AF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5.02 ± 1.4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B7289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5.50 ± 2.82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EC6D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16 ± 1.32</w:t>
            </w:r>
          </w:p>
        </w:tc>
      </w:tr>
      <w:tr w:rsidR="006348FB" w:rsidRPr="00CB2FEB" w14:paraId="3B6F6E22" w14:textId="77777777" w:rsidTr="00151607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C278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αPD1 + αCTLA4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14E76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6.95 ± 3.56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BC8AD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7.80 ± 1.13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7D72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00 ± 0.62</w:t>
            </w:r>
          </w:p>
        </w:tc>
      </w:tr>
      <w:tr w:rsidR="006348FB" w:rsidRPr="00CB2FEB" w14:paraId="40B38D3B" w14:textId="77777777" w:rsidTr="00151607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0E199" w14:textId="77777777" w:rsidR="006348FB" w:rsidRPr="00CB2FEB" w:rsidRDefault="006348FB" w:rsidP="00151607">
            <w:pPr>
              <w:spacing w:line="276" w:lineRule="auto"/>
              <w:rPr>
                <w:rFonts w:eastAsia="Calibri" w:cstheme="minorHAnsi"/>
                <w:b/>
                <w:color w:val="000000"/>
                <w:szCs w:val="24"/>
              </w:rPr>
            </w:pPr>
            <w:r w:rsidRPr="00CB2FEB">
              <w:rPr>
                <w:rFonts w:eastAsia="Calibri" w:cstheme="minorHAnsi"/>
                <w:b/>
                <w:color w:val="000000"/>
                <w:szCs w:val="24"/>
              </w:rPr>
              <w:t>TNR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7CDB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3.71 ± 0.36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A1F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96.42 ± 2.55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7AB7" w14:textId="77777777" w:rsidR="006348FB" w:rsidRPr="00CB2FEB" w:rsidRDefault="006348FB" w:rsidP="00151607">
            <w:pPr>
              <w:spacing w:line="276" w:lineRule="auto"/>
              <w:jc w:val="center"/>
              <w:rPr>
                <w:rFonts w:eastAsia="Calibri" w:cstheme="minorHAnsi"/>
                <w:color w:val="000000"/>
                <w:szCs w:val="24"/>
              </w:rPr>
            </w:pPr>
            <w:r w:rsidRPr="00CB2FEB">
              <w:rPr>
                <w:rFonts w:eastAsia="Calibri" w:cstheme="minorHAnsi"/>
                <w:color w:val="000000"/>
                <w:szCs w:val="24"/>
              </w:rPr>
              <w:t>2.05 ± 1.46</w:t>
            </w:r>
          </w:p>
        </w:tc>
      </w:tr>
    </w:tbl>
    <w:p w14:paraId="433DE69A" w14:textId="77777777" w:rsidR="006348FB" w:rsidRPr="00CB2FEB" w:rsidRDefault="006348FB" w:rsidP="006348FB">
      <w:pPr>
        <w:rPr>
          <w:rFonts w:cstheme="minorHAnsi"/>
          <w:b/>
          <w:color w:val="000000"/>
          <w:szCs w:val="24"/>
        </w:rPr>
      </w:pPr>
    </w:p>
    <w:p w14:paraId="38C47770" w14:textId="64F01BD0" w:rsidR="006348FB" w:rsidRDefault="006348FB" w:rsidP="006348FB">
      <w:pPr>
        <w:rPr>
          <w:rFonts w:cstheme="minorHAnsi"/>
          <w:color w:val="000000"/>
          <w:szCs w:val="24"/>
          <w:lang w:val="en-US"/>
        </w:rPr>
      </w:pPr>
      <w:r w:rsidRPr="00CB2FEB">
        <w:rPr>
          <w:rFonts w:cstheme="minorHAnsi"/>
          <w:b/>
          <w:color w:val="000000"/>
          <w:szCs w:val="24"/>
        </w:rPr>
        <w:t>Supplementary Table S4.</w:t>
      </w:r>
      <w:r w:rsidRPr="00CB2FEB">
        <w:rPr>
          <w:rFonts w:cstheme="minorHAnsi"/>
          <w:color w:val="000000"/>
          <w:szCs w:val="24"/>
        </w:rPr>
        <w:t xml:space="preserve">  Table showing the </w:t>
      </w:r>
      <w:r w:rsidRPr="00CB2FEB">
        <w:rPr>
          <w:rFonts w:cstheme="minorHAnsi"/>
          <w:color w:val="000000"/>
          <w:szCs w:val="24"/>
          <w:lang w:val="en-US"/>
        </w:rPr>
        <w:t xml:space="preserve">tumour associated immune cell populations from </w:t>
      </w:r>
      <w:r>
        <w:rPr>
          <w:rFonts w:cstheme="minorHAnsi"/>
          <w:color w:val="000000"/>
          <w:szCs w:val="24"/>
          <w:lang w:val="en-US"/>
        </w:rPr>
        <w:t>HEPA 1-6</w:t>
      </w:r>
      <w:r w:rsidRPr="00CB2FEB">
        <w:rPr>
          <w:rFonts w:cstheme="minorHAnsi"/>
          <w:color w:val="000000"/>
          <w:szCs w:val="24"/>
          <w:lang w:val="en-US"/>
        </w:rPr>
        <w:t xml:space="preserve"> tumour-bearing mice at day 14 post-induction of checkpoint inhibitor monotherapy or combination therapy. </w:t>
      </w:r>
      <w:r w:rsidRPr="00CB2FEB">
        <w:rPr>
          <w:rFonts w:cstheme="minorHAnsi"/>
          <w:b/>
          <w:color w:val="000000"/>
          <w:szCs w:val="24"/>
          <w:lang w:val="en-US"/>
        </w:rPr>
        <w:t>A</w:t>
      </w:r>
      <w:r w:rsidRPr="00CB2FEB">
        <w:rPr>
          <w:rFonts w:cstheme="minorHAnsi"/>
          <w:color w:val="000000"/>
          <w:szCs w:val="24"/>
          <w:lang w:val="en-US"/>
        </w:rPr>
        <w:t xml:space="preserve">. Percentages of CD3+, CD4+, CD4+ Teff, CD4+ Treg, CD8+ and GZB+ CD8+ immune cell subpopulations </w:t>
      </w:r>
      <w:r w:rsidRPr="00CB2FEB">
        <w:rPr>
          <w:rFonts w:cstheme="minorHAnsi"/>
          <w:b/>
          <w:color w:val="000000"/>
          <w:szCs w:val="24"/>
          <w:lang w:val="en-US"/>
        </w:rPr>
        <w:t>B</w:t>
      </w:r>
      <w:r w:rsidRPr="00CB2FEB">
        <w:rPr>
          <w:rFonts w:cstheme="minorHAnsi"/>
          <w:color w:val="000000"/>
          <w:szCs w:val="24"/>
          <w:lang w:val="en-US"/>
        </w:rPr>
        <w:t xml:space="preserve">. Percentages of NK+, GZB+ NK+, Eos, GZB+ Eos, Ly6G+ and Ly6C+ immune cell subpopulations, </w:t>
      </w:r>
      <w:r w:rsidRPr="00CB2FEB">
        <w:rPr>
          <w:rFonts w:cstheme="minorHAnsi"/>
          <w:b/>
          <w:color w:val="000000"/>
          <w:szCs w:val="24"/>
          <w:lang w:val="en-US"/>
        </w:rPr>
        <w:t>C</w:t>
      </w:r>
      <w:r w:rsidRPr="00CB2FEB">
        <w:rPr>
          <w:rFonts w:cstheme="minorHAnsi"/>
          <w:color w:val="000000"/>
          <w:szCs w:val="24"/>
          <w:lang w:val="en-US"/>
        </w:rPr>
        <w:t xml:space="preserve">. Percentages of F4/80+, F4/80+ CD206+ and F4/80+ CD206- immune cell subpopulations are shown across control groups, treatment responders (TR) and treatment non-responders (TNR) across all treatment arms.  Data are shown as mean % of cells ± S.D. and are representative of n=4-6 mice/ group, * </w:t>
      </w:r>
      <w:r w:rsidRPr="00CB2FEB">
        <w:rPr>
          <w:rFonts w:cstheme="minorHAnsi"/>
          <w:i/>
          <w:color w:val="000000"/>
          <w:szCs w:val="24"/>
          <w:lang w:val="en-US"/>
        </w:rPr>
        <w:t>P</w:t>
      </w:r>
      <w:r w:rsidRPr="00CB2FEB">
        <w:rPr>
          <w:rFonts w:cstheme="minorHAnsi"/>
          <w:color w:val="000000"/>
          <w:szCs w:val="24"/>
          <w:lang w:val="en-US"/>
        </w:rPr>
        <w:t xml:space="preserve">&lt;0.05; ** </w:t>
      </w:r>
      <w:r w:rsidRPr="00CB2FEB">
        <w:rPr>
          <w:rFonts w:cstheme="minorHAnsi"/>
          <w:i/>
          <w:color w:val="000000"/>
          <w:szCs w:val="24"/>
          <w:lang w:val="en-US"/>
        </w:rPr>
        <w:t>P</w:t>
      </w:r>
      <w:r w:rsidRPr="00CB2FEB">
        <w:rPr>
          <w:rFonts w:cstheme="minorHAnsi"/>
          <w:color w:val="000000"/>
          <w:szCs w:val="24"/>
          <w:lang w:val="en-US"/>
        </w:rPr>
        <w:t xml:space="preserve">&lt;0.01, *** </w:t>
      </w:r>
      <w:r w:rsidRPr="00CB2FEB">
        <w:rPr>
          <w:rFonts w:cstheme="minorHAnsi"/>
          <w:i/>
          <w:color w:val="000000"/>
          <w:szCs w:val="24"/>
          <w:lang w:val="en-US"/>
        </w:rPr>
        <w:t>P</w:t>
      </w:r>
      <w:r w:rsidRPr="00CB2FEB">
        <w:rPr>
          <w:rFonts w:cstheme="minorHAnsi"/>
          <w:color w:val="000000"/>
          <w:szCs w:val="24"/>
          <w:lang w:val="en-US"/>
        </w:rPr>
        <w:t>&lt;0.001, comparing TR to TNR.</w:t>
      </w:r>
    </w:p>
    <w:p w14:paraId="261982C4" w14:textId="77777777" w:rsidR="006348FB" w:rsidRDefault="006348FB" w:rsidP="00301A1D">
      <w:pPr>
        <w:rPr>
          <w:rFonts w:cs="Calibri"/>
        </w:rPr>
      </w:pPr>
    </w:p>
    <w:sectPr w:rsidR="006348FB" w:rsidSect="00301A1D"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24038" w14:textId="77777777" w:rsidR="00FB24C7" w:rsidRDefault="00FB24C7" w:rsidP="00375A1B">
      <w:pPr>
        <w:spacing w:line="240" w:lineRule="auto"/>
      </w:pPr>
      <w:r>
        <w:separator/>
      </w:r>
    </w:p>
  </w:endnote>
  <w:endnote w:type="continuationSeparator" w:id="0">
    <w:p w14:paraId="3055DF0E" w14:textId="77777777" w:rsidR="00FB24C7" w:rsidRDefault="00FB24C7" w:rsidP="00375A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8575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D21D6" w14:textId="2DF012E8" w:rsidR="00541C75" w:rsidRDefault="00541C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1A1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E7B4BC" w14:textId="77777777" w:rsidR="00541C75" w:rsidRDefault="00541C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1C6764" w14:textId="77777777" w:rsidR="00FB24C7" w:rsidRDefault="00FB24C7" w:rsidP="00375A1B">
      <w:pPr>
        <w:spacing w:line="240" w:lineRule="auto"/>
      </w:pPr>
      <w:r>
        <w:separator/>
      </w:r>
    </w:p>
  </w:footnote>
  <w:footnote w:type="continuationSeparator" w:id="0">
    <w:p w14:paraId="2B5B1933" w14:textId="77777777" w:rsidR="00FB24C7" w:rsidRDefault="00FB24C7" w:rsidP="00375A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F684B"/>
    <w:multiLevelType w:val="hybridMultilevel"/>
    <w:tmpl w:val="9DA0A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70500"/>
    <w:multiLevelType w:val="multilevel"/>
    <w:tmpl w:val="F86E3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AF5F37"/>
    <w:multiLevelType w:val="hybridMultilevel"/>
    <w:tmpl w:val="1BDC3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av99xd5aavf8erez559ewhrt2xpf5rpxxw&quot;&gt;CITI-Converted&lt;record-ids&gt;&lt;item&gt;1&lt;/item&gt;&lt;item&gt;10&lt;/item&gt;&lt;item&gt;12&lt;/item&gt;&lt;item&gt;13&lt;/item&gt;&lt;item&gt;14&lt;/item&gt;&lt;item&gt;15&lt;/item&gt;&lt;item&gt;74&lt;/item&gt;&lt;item&gt;88&lt;/item&gt;&lt;item&gt;115&lt;/item&gt;&lt;item&gt;117&lt;/item&gt;&lt;item&gt;119&lt;/item&gt;&lt;item&gt;120&lt;/item&gt;&lt;item&gt;124&lt;/item&gt;&lt;item&gt;129&lt;/item&gt;&lt;item&gt;130&lt;/item&gt;&lt;item&gt;131&lt;/item&gt;&lt;item&gt;132&lt;/item&gt;&lt;item&gt;133&lt;/item&gt;&lt;item&gt;134&lt;/item&gt;&lt;item&gt;135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6&lt;/item&gt;&lt;/record-ids&gt;&lt;/item&gt;&lt;/Libraries&gt;"/>
  </w:docVars>
  <w:rsids>
    <w:rsidRoot w:val="00B3403D"/>
    <w:rsid w:val="0000427D"/>
    <w:rsid w:val="00007396"/>
    <w:rsid w:val="000135E5"/>
    <w:rsid w:val="00014BC5"/>
    <w:rsid w:val="00014C18"/>
    <w:rsid w:val="00014CC0"/>
    <w:rsid w:val="00022C57"/>
    <w:rsid w:val="000231F7"/>
    <w:rsid w:val="0003045C"/>
    <w:rsid w:val="00041428"/>
    <w:rsid w:val="00044EBA"/>
    <w:rsid w:val="00046153"/>
    <w:rsid w:val="000470E6"/>
    <w:rsid w:val="00050D4F"/>
    <w:rsid w:val="00053DC0"/>
    <w:rsid w:val="00054AF0"/>
    <w:rsid w:val="00062E8C"/>
    <w:rsid w:val="0006529B"/>
    <w:rsid w:val="0006552C"/>
    <w:rsid w:val="000734A9"/>
    <w:rsid w:val="00076926"/>
    <w:rsid w:val="00082980"/>
    <w:rsid w:val="000842C5"/>
    <w:rsid w:val="000853E3"/>
    <w:rsid w:val="00091508"/>
    <w:rsid w:val="00094A12"/>
    <w:rsid w:val="00096A64"/>
    <w:rsid w:val="00096D69"/>
    <w:rsid w:val="000A0544"/>
    <w:rsid w:val="000B12FE"/>
    <w:rsid w:val="000B6845"/>
    <w:rsid w:val="000B7210"/>
    <w:rsid w:val="000C0AF0"/>
    <w:rsid w:val="000C3AC5"/>
    <w:rsid w:val="000C4229"/>
    <w:rsid w:val="000C493F"/>
    <w:rsid w:val="000C65C9"/>
    <w:rsid w:val="000C6FFA"/>
    <w:rsid w:val="000E4276"/>
    <w:rsid w:val="000F4A0A"/>
    <w:rsid w:val="000F4E08"/>
    <w:rsid w:val="0010499D"/>
    <w:rsid w:val="00105744"/>
    <w:rsid w:val="00105CD9"/>
    <w:rsid w:val="00114944"/>
    <w:rsid w:val="00115F11"/>
    <w:rsid w:val="00116045"/>
    <w:rsid w:val="0011795C"/>
    <w:rsid w:val="00120199"/>
    <w:rsid w:val="0012396D"/>
    <w:rsid w:val="001271C9"/>
    <w:rsid w:val="0012778E"/>
    <w:rsid w:val="00131A80"/>
    <w:rsid w:val="00134754"/>
    <w:rsid w:val="00135EDF"/>
    <w:rsid w:val="00136C85"/>
    <w:rsid w:val="00141F39"/>
    <w:rsid w:val="0014627B"/>
    <w:rsid w:val="001469AB"/>
    <w:rsid w:val="00150C2A"/>
    <w:rsid w:val="00152A12"/>
    <w:rsid w:val="00156E3D"/>
    <w:rsid w:val="001574A3"/>
    <w:rsid w:val="0016672F"/>
    <w:rsid w:val="00170FA7"/>
    <w:rsid w:val="0017588A"/>
    <w:rsid w:val="001817EF"/>
    <w:rsid w:val="00182662"/>
    <w:rsid w:val="00185189"/>
    <w:rsid w:val="001901E3"/>
    <w:rsid w:val="00193009"/>
    <w:rsid w:val="00197F75"/>
    <w:rsid w:val="001B10BC"/>
    <w:rsid w:val="001B2DE2"/>
    <w:rsid w:val="001C0298"/>
    <w:rsid w:val="001C3503"/>
    <w:rsid w:val="001C3B0B"/>
    <w:rsid w:val="001C5BA5"/>
    <w:rsid w:val="001C5EC5"/>
    <w:rsid w:val="001C6EDC"/>
    <w:rsid w:val="001D140A"/>
    <w:rsid w:val="001D4362"/>
    <w:rsid w:val="001E02D8"/>
    <w:rsid w:val="001E4D48"/>
    <w:rsid w:val="001F0D76"/>
    <w:rsid w:val="001F200A"/>
    <w:rsid w:val="001F5CCF"/>
    <w:rsid w:val="00200BCF"/>
    <w:rsid w:val="0020146E"/>
    <w:rsid w:val="00202A2B"/>
    <w:rsid w:val="00203336"/>
    <w:rsid w:val="00204B12"/>
    <w:rsid w:val="002051FA"/>
    <w:rsid w:val="00205619"/>
    <w:rsid w:val="002067F5"/>
    <w:rsid w:val="002112C8"/>
    <w:rsid w:val="002172DD"/>
    <w:rsid w:val="00220D73"/>
    <w:rsid w:val="00222264"/>
    <w:rsid w:val="00241A80"/>
    <w:rsid w:val="00243CC7"/>
    <w:rsid w:val="00245A0C"/>
    <w:rsid w:val="00252BF2"/>
    <w:rsid w:val="0025574A"/>
    <w:rsid w:val="002572DE"/>
    <w:rsid w:val="00262C7A"/>
    <w:rsid w:val="00265612"/>
    <w:rsid w:val="002715D6"/>
    <w:rsid w:val="00277DE3"/>
    <w:rsid w:val="002800B9"/>
    <w:rsid w:val="0028304A"/>
    <w:rsid w:val="0028367C"/>
    <w:rsid w:val="00285E40"/>
    <w:rsid w:val="00292563"/>
    <w:rsid w:val="002945F4"/>
    <w:rsid w:val="00296DD1"/>
    <w:rsid w:val="002A3474"/>
    <w:rsid w:val="002A5908"/>
    <w:rsid w:val="002A7E60"/>
    <w:rsid w:val="002B124C"/>
    <w:rsid w:val="002C1161"/>
    <w:rsid w:val="002C3B5B"/>
    <w:rsid w:val="002D18E0"/>
    <w:rsid w:val="002D681B"/>
    <w:rsid w:val="002E0E23"/>
    <w:rsid w:val="002E2CA9"/>
    <w:rsid w:val="002E3B40"/>
    <w:rsid w:val="002E4100"/>
    <w:rsid w:val="002E531D"/>
    <w:rsid w:val="002E6F18"/>
    <w:rsid w:val="002F3CB2"/>
    <w:rsid w:val="0030092D"/>
    <w:rsid w:val="00301A1D"/>
    <w:rsid w:val="00306523"/>
    <w:rsid w:val="00306823"/>
    <w:rsid w:val="003105ED"/>
    <w:rsid w:val="00312D64"/>
    <w:rsid w:val="00313E05"/>
    <w:rsid w:val="00315BB6"/>
    <w:rsid w:val="00320442"/>
    <w:rsid w:val="00320DCF"/>
    <w:rsid w:val="0032101D"/>
    <w:rsid w:val="00323E97"/>
    <w:rsid w:val="00326BAA"/>
    <w:rsid w:val="00327DC1"/>
    <w:rsid w:val="00336927"/>
    <w:rsid w:val="00340443"/>
    <w:rsid w:val="00344276"/>
    <w:rsid w:val="00346BDE"/>
    <w:rsid w:val="00347B6E"/>
    <w:rsid w:val="00361873"/>
    <w:rsid w:val="00361E3A"/>
    <w:rsid w:val="003662AA"/>
    <w:rsid w:val="00370C91"/>
    <w:rsid w:val="00373196"/>
    <w:rsid w:val="00374CF5"/>
    <w:rsid w:val="00374FFD"/>
    <w:rsid w:val="00375A1B"/>
    <w:rsid w:val="0038161A"/>
    <w:rsid w:val="00385088"/>
    <w:rsid w:val="00390754"/>
    <w:rsid w:val="0039778C"/>
    <w:rsid w:val="003A6900"/>
    <w:rsid w:val="003A702B"/>
    <w:rsid w:val="003B77D3"/>
    <w:rsid w:val="003C6DF8"/>
    <w:rsid w:val="003D6B9E"/>
    <w:rsid w:val="003E042E"/>
    <w:rsid w:val="003E0AE1"/>
    <w:rsid w:val="003E3B54"/>
    <w:rsid w:val="003F2798"/>
    <w:rsid w:val="003F2A29"/>
    <w:rsid w:val="003F50F0"/>
    <w:rsid w:val="00400679"/>
    <w:rsid w:val="00402EAB"/>
    <w:rsid w:val="0040432A"/>
    <w:rsid w:val="00404377"/>
    <w:rsid w:val="004055B7"/>
    <w:rsid w:val="00407523"/>
    <w:rsid w:val="0041131E"/>
    <w:rsid w:val="0041707F"/>
    <w:rsid w:val="00422E79"/>
    <w:rsid w:val="00426E7E"/>
    <w:rsid w:val="004317BE"/>
    <w:rsid w:val="004346A4"/>
    <w:rsid w:val="00435D71"/>
    <w:rsid w:val="00440429"/>
    <w:rsid w:val="004413AF"/>
    <w:rsid w:val="00442B1E"/>
    <w:rsid w:val="00445511"/>
    <w:rsid w:val="00447DA7"/>
    <w:rsid w:val="00451D94"/>
    <w:rsid w:val="00451EAD"/>
    <w:rsid w:val="00457191"/>
    <w:rsid w:val="00457F97"/>
    <w:rsid w:val="00461B1C"/>
    <w:rsid w:val="00465C3E"/>
    <w:rsid w:val="004674FD"/>
    <w:rsid w:val="004676F3"/>
    <w:rsid w:val="00473DAC"/>
    <w:rsid w:val="00487ED8"/>
    <w:rsid w:val="00492A65"/>
    <w:rsid w:val="00493B87"/>
    <w:rsid w:val="0049623C"/>
    <w:rsid w:val="00497BCD"/>
    <w:rsid w:val="004A5FED"/>
    <w:rsid w:val="004B0390"/>
    <w:rsid w:val="004B3B72"/>
    <w:rsid w:val="004B7058"/>
    <w:rsid w:val="004C4E38"/>
    <w:rsid w:val="004C65B2"/>
    <w:rsid w:val="004C70C7"/>
    <w:rsid w:val="004E7CC3"/>
    <w:rsid w:val="004F387A"/>
    <w:rsid w:val="004F415D"/>
    <w:rsid w:val="004F45FB"/>
    <w:rsid w:val="004F4F12"/>
    <w:rsid w:val="005073D3"/>
    <w:rsid w:val="00517DCF"/>
    <w:rsid w:val="00521FFE"/>
    <w:rsid w:val="0053283A"/>
    <w:rsid w:val="005337CF"/>
    <w:rsid w:val="00541C75"/>
    <w:rsid w:val="00543B66"/>
    <w:rsid w:val="0055143D"/>
    <w:rsid w:val="00554001"/>
    <w:rsid w:val="005600DC"/>
    <w:rsid w:val="005650E0"/>
    <w:rsid w:val="00570D0D"/>
    <w:rsid w:val="00574145"/>
    <w:rsid w:val="00574924"/>
    <w:rsid w:val="005838A6"/>
    <w:rsid w:val="00587D22"/>
    <w:rsid w:val="0059414E"/>
    <w:rsid w:val="00595DBE"/>
    <w:rsid w:val="00597F6E"/>
    <w:rsid w:val="005A0DA9"/>
    <w:rsid w:val="005A1B2B"/>
    <w:rsid w:val="005B10C3"/>
    <w:rsid w:val="005B1448"/>
    <w:rsid w:val="005B2909"/>
    <w:rsid w:val="005B6041"/>
    <w:rsid w:val="005C02BC"/>
    <w:rsid w:val="005C07C1"/>
    <w:rsid w:val="005C1A48"/>
    <w:rsid w:val="005C2054"/>
    <w:rsid w:val="005C3C7D"/>
    <w:rsid w:val="005D5395"/>
    <w:rsid w:val="005D6225"/>
    <w:rsid w:val="005E2136"/>
    <w:rsid w:val="005E45BF"/>
    <w:rsid w:val="005E524C"/>
    <w:rsid w:val="005F276B"/>
    <w:rsid w:val="005F348A"/>
    <w:rsid w:val="005F49E0"/>
    <w:rsid w:val="00602E72"/>
    <w:rsid w:val="00603D50"/>
    <w:rsid w:val="00606E52"/>
    <w:rsid w:val="00610166"/>
    <w:rsid w:val="00612274"/>
    <w:rsid w:val="00617A77"/>
    <w:rsid w:val="006248DC"/>
    <w:rsid w:val="00627DF4"/>
    <w:rsid w:val="006327CE"/>
    <w:rsid w:val="00633E66"/>
    <w:rsid w:val="006348FB"/>
    <w:rsid w:val="006370D8"/>
    <w:rsid w:val="00642E23"/>
    <w:rsid w:val="006438BA"/>
    <w:rsid w:val="006530D8"/>
    <w:rsid w:val="00653371"/>
    <w:rsid w:val="00661265"/>
    <w:rsid w:val="0066364C"/>
    <w:rsid w:val="006638A0"/>
    <w:rsid w:val="0066408E"/>
    <w:rsid w:val="00665A92"/>
    <w:rsid w:val="0066698E"/>
    <w:rsid w:val="00667214"/>
    <w:rsid w:val="00671627"/>
    <w:rsid w:val="0067315A"/>
    <w:rsid w:val="00681E4A"/>
    <w:rsid w:val="00684FAD"/>
    <w:rsid w:val="00690970"/>
    <w:rsid w:val="0069456D"/>
    <w:rsid w:val="006977C0"/>
    <w:rsid w:val="006A24DC"/>
    <w:rsid w:val="006A5170"/>
    <w:rsid w:val="006A6A0F"/>
    <w:rsid w:val="006A7A80"/>
    <w:rsid w:val="006B1F57"/>
    <w:rsid w:val="006B281F"/>
    <w:rsid w:val="006B2F22"/>
    <w:rsid w:val="006C5F0F"/>
    <w:rsid w:val="006D5E2D"/>
    <w:rsid w:val="006D7423"/>
    <w:rsid w:val="006D7E1D"/>
    <w:rsid w:val="006D7F5A"/>
    <w:rsid w:val="006E001A"/>
    <w:rsid w:val="006E1C90"/>
    <w:rsid w:val="006F1DD5"/>
    <w:rsid w:val="006F3882"/>
    <w:rsid w:val="006F479D"/>
    <w:rsid w:val="0070259A"/>
    <w:rsid w:val="00702EFE"/>
    <w:rsid w:val="00724FEF"/>
    <w:rsid w:val="00725817"/>
    <w:rsid w:val="00726C38"/>
    <w:rsid w:val="00730F60"/>
    <w:rsid w:val="007339D6"/>
    <w:rsid w:val="007344AE"/>
    <w:rsid w:val="00734A14"/>
    <w:rsid w:val="00741688"/>
    <w:rsid w:val="007445C7"/>
    <w:rsid w:val="007455B9"/>
    <w:rsid w:val="0075011F"/>
    <w:rsid w:val="00753763"/>
    <w:rsid w:val="007647E8"/>
    <w:rsid w:val="00765FB4"/>
    <w:rsid w:val="007662AB"/>
    <w:rsid w:val="00771EA5"/>
    <w:rsid w:val="00772CC9"/>
    <w:rsid w:val="00777317"/>
    <w:rsid w:val="0078371B"/>
    <w:rsid w:val="007876AE"/>
    <w:rsid w:val="00793AB4"/>
    <w:rsid w:val="00795D99"/>
    <w:rsid w:val="007A1103"/>
    <w:rsid w:val="007B33B8"/>
    <w:rsid w:val="007B56F2"/>
    <w:rsid w:val="007C0985"/>
    <w:rsid w:val="007C49E8"/>
    <w:rsid w:val="007C51D8"/>
    <w:rsid w:val="007C62DC"/>
    <w:rsid w:val="007D0E1A"/>
    <w:rsid w:val="007D2DA0"/>
    <w:rsid w:val="007D59A6"/>
    <w:rsid w:val="007D6571"/>
    <w:rsid w:val="007E2E0E"/>
    <w:rsid w:val="007E35F9"/>
    <w:rsid w:val="007F15FB"/>
    <w:rsid w:val="007F6BF4"/>
    <w:rsid w:val="0080326F"/>
    <w:rsid w:val="00804151"/>
    <w:rsid w:val="00812D1C"/>
    <w:rsid w:val="008138E0"/>
    <w:rsid w:val="008150C3"/>
    <w:rsid w:val="00817AB3"/>
    <w:rsid w:val="00817F4F"/>
    <w:rsid w:val="00821E15"/>
    <w:rsid w:val="0082314E"/>
    <w:rsid w:val="00825844"/>
    <w:rsid w:val="00826967"/>
    <w:rsid w:val="0083018F"/>
    <w:rsid w:val="008308E6"/>
    <w:rsid w:val="008332B0"/>
    <w:rsid w:val="0083453B"/>
    <w:rsid w:val="008359C2"/>
    <w:rsid w:val="008361CB"/>
    <w:rsid w:val="00846082"/>
    <w:rsid w:val="00851438"/>
    <w:rsid w:val="00860C87"/>
    <w:rsid w:val="008665EB"/>
    <w:rsid w:val="00871408"/>
    <w:rsid w:val="0087199F"/>
    <w:rsid w:val="00873358"/>
    <w:rsid w:val="00876CFE"/>
    <w:rsid w:val="00877DED"/>
    <w:rsid w:val="0088095C"/>
    <w:rsid w:val="0088555B"/>
    <w:rsid w:val="00885DE9"/>
    <w:rsid w:val="00891BF6"/>
    <w:rsid w:val="0089328A"/>
    <w:rsid w:val="00893A8E"/>
    <w:rsid w:val="008A078D"/>
    <w:rsid w:val="008A520C"/>
    <w:rsid w:val="008A6F9A"/>
    <w:rsid w:val="008B186A"/>
    <w:rsid w:val="008B3E91"/>
    <w:rsid w:val="008B7CED"/>
    <w:rsid w:val="008C01DC"/>
    <w:rsid w:val="008C0365"/>
    <w:rsid w:val="008C5FA2"/>
    <w:rsid w:val="008C7C9F"/>
    <w:rsid w:val="008D0C66"/>
    <w:rsid w:val="008D1FD3"/>
    <w:rsid w:val="008D256B"/>
    <w:rsid w:val="008D6541"/>
    <w:rsid w:val="008D7512"/>
    <w:rsid w:val="008E08A0"/>
    <w:rsid w:val="008E217A"/>
    <w:rsid w:val="008E5EB1"/>
    <w:rsid w:val="008F4F95"/>
    <w:rsid w:val="008F5944"/>
    <w:rsid w:val="008F59CB"/>
    <w:rsid w:val="008F5F84"/>
    <w:rsid w:val="00905996"/>
    <w:rsid w:val="00912913"/>
    <w:rsid w:val="00925DA1"/>
    <w:rsid w:val="00926589"/>
    <w:rsid w:val="0093608A"/>
    <w:rsid w:val="0094004E"/>
    <w:rsid w:val="009402A8"/>
    <w:rsid w:val="00942083"/>
    <w:rsid w:val="009430AA"/>
    <w:rsid w:val="009455AC"/>
    <w:rsid w:val="0095730D"/>
    <w:rsid w:val="00957D3C"/>
    <w:rsid w:val="009648B9"/>
    <w:rsid w:val="00971284"/>
    <w:rsid w:val="00971EB6"/>
    <w:rsid w:val="00972502"/>
    <w:rsid w:val="00981D46"/>
    <w:rsid w:val="00982AF5"/>
    <w:rsid w:val="0098739F"/>
    <w:rsid w:val="00991DD5"/>
    <w:rsid w:val="00994C95"/>
    <w:rsid w:val="00994CA7"/>
    <w:rsid w:val="009951B1"/>
    <w:rsid w:val="009956FB"/>
    <w:rsid w:val="009A23F9"/>
    <w:rsid w:val="009A3FD4"/>
    <w:rsid w:val="009A49AF"/>
    <w:rsid w:val="009A6309"/>
    <w:rsid w:val="009A6B4D"/>
    <w:rsid w:val="009A7191"/>
    <w:rsid w:val="009B0A62"/>
    <w:rsid w:val="009B3E2A"/>
    <w:rsid w:val="009B5DFF"/>
    <w:rsid w:val="009B7A1F"/>
    <w:rsid w:val="009C00B5"/>
    <w:rsid w:val="009C13DD"/>
    <w:rsid w:val="009C25DF"/>
    <w:rsid w:val="009C2C8C"/>
    <w:rsid w:val="009C6878"/>
    <w:rsid w:val="009D6521"/>
    <w:rsid w:val="009D6B64"/>
    <w:rsid w:val="009E0F72"/>
    <w:rsid w:val="009E3F38"/>
    <w:rsid w:val="009E542B"/>
    <w:rsid w:val="009F02DC"/>
    <w:rsid w:val="009F0BCC"/>
    <w:rsid w:val="00A01880"/>
    <w:rsid w:val="00A01A74"/>
    <w:rsid w:val="00A01E34"/>
    <w:rsid w:val="00A01E8A"/>
    <w:rsid w:val="00A02A89"/>
    <w:rsid w:val="00A03D8B"/>
    <w:rsid w:val="00A03ED8"/>
    <w:rsid w:val="00A06277"/>
    <w:rsid w:val="00A0661B"/>
    <w:rsid w:val="00A14E85"/>
    <w:rsid w:val="00A16CC6"/>
    <w:rsid w:val="00A21948"/>
    <w:rsid w:val="00A21ECF"/>
    <w:rsid w:val="00A2271F"/>
    <w:rsid w:val="00A27CB4"/>
    <w:rsid w:val="00A327BE"/>
    <w:rsid w:val="00A36103"/>
    <w:rsid w:val="00A36C22"/>
    <w:rsid w:val="00A42026"/>
    <w:rsid w:val="00A43457"/>
    <w:rsid w:val="00A43FE9"/>
    <w:rsid w:val="00A463BE"/>
    <w:rsid w:val="00A470A0"/>
    <w:rsid w:val="00A5651E"/>
    <w:rsid w:val="00A56B52"/>
    <w:rsid w:val="00A63DEC"/>
    <w:rsid w:val="00A65145"/>
    <w:rsid w:val="00A80600"/>
    <w:rsid w:val="00A80904"/>
    <w:rsid w:val="00A937B3"/>
    <w:rsid w:val="00AA1F4B"/>
    <w:rsid w:val="00AA434D"/>
    <w:rsid w:val="00AA594A"/>
    <w:rsid w:val="00AB0596"/>
    <w:rsid w:val="00AB4B71"/>
    <w:rsid w:val="00AB69CA"/>
    <w:rsid w:val="00AB6E4B"/>
    <w:rsid w:val="00AC3D53"/>
    <w:rsid w:val="00AC5EE4"/>
    <w:rsid w:val="00AD384E"/>
    <w:rsid w:val="00AD4CCA"/>
    <w:rsid w:val="00AD714B"/>
    <w:rsid w:val="00AE069B"/>
    <w:rsid w:val="00AE3FC5"/>
    <w:rsid w:val="00AE5664"/>
    <w:rsid w:val="00AE58D3"/>
    <w:rsid w:val="00AE6702"/>
    <w:rsid w:val="00AE7197"/>
    <w:rsid w:val="00AF06C9"/>
    <w:rsid w:val="00B02A42"/>
    <w:rsid w:val="00B02C6A"/>
    <w:rsid w:val="00B05086"/>
    <w:rsid w:val="00B06954"/>
    <w:rsid w:val="00B06F30"/>
    <w:rsid w:val="00B13E83"/>
    <w:rsid w:val="00B1448E"/>
    <w:rsid w:val="00B16520"/>
    <w:rsid w:val="00B218BB"/>
    <w:rsid w:val="00B23117"/>
    <w:rsid w:val="00B23BBF"/>
    <w:rsid w:val="00B23F03"/>
    <w:rsid w:val="00B2416A"/>
    <w:rsid w:val="00B306E3"/>
    <w:rsid w:val="00B3403D"/>
    <w:rsid w:val="00B43F85"/>
    <w:rsid w:val="00B47A75"/>
    <w:rsid w:val="00B5135E"/>
    <w:rsid w:val="00B55B69"/>
    <w:rsid w:val="00B57392"/>
    <w:rsid w:val="00B627FE"/>
    <w:rsid w:val="00B63F96"/>
    <w:rsid w:val="00B71A68"/>
    <w:rsid w:val="00B7254C"/>
    <w:rsid w:val="00B73115"/>
    <w:rsid w:val="00B75EF6"/>
    <w:rsid w:val="00B860DB"/>
    <w:rsid w:val="00B8684E"/>
    <w:rsid w:val="00B94D9D"/>
    <w:rsid w:val="00B95117"/>
    <w:rsid w:val="00B95B24"/>
    <w:rsid w:val="00B9775F"/>
    <w:rsid w:val="00BA4309"/>
    <w:rsid w:val="00BB194A"/>
    <w:rsid w:val="00BB23AE"/>
    <w:rsid w:val="00BB3127"/>
    <w:rsid w:val="00BB3B37"/>
    <w:rsid w:val="00BB4532"/>
    <w:rsid w:val="00BC010F"/>
    <w:rsid w:val="00BC3E0C"/>
    <w:rsid w:val="00BC5E08"/>
    <w:rsid w:val="00BC646E"/>
    <w:rsid w:val="00BD46EE"/>
    <w:rsid w:val="00BE0DA9"/>
    <w:rsid w:val="00BE28E5"/>
    <w:rsid w:val="00BE4581"/>
    <w:rsid w:val="00BE45ED"/>
    <w:rsid w:val="00BE4E49"/>
    <w:rsid w:val="00BE5C05"/>
    <w:rsid w:val="00BE5C7C"/>
    <w:rsid w:val="00BE6248"/>
    <w:rsid w:val="00BE69FA"/>
    <w:rsid w:val="00BF25E0"/>
    <w:rsid w:val="00BF3ADD"/>
    <w:rsid w:val="00C05EE1"/>
    <w:rsid w:val="00C073D5"/>
    <w:rsid w:val="00C10C01"/>
    <w:rsid w:val="00C159CE"/>
    <w:rsid w:val="00C167B7"/>
    <w:rsid w:val="00C27951"/>
    <w:rsid w:val="00C31CC5"/>
    <w:rsid w:val="00C32974"/>
    <w:rsid w:val="00C459BF"/>
    <w:rsid w:val="00C4620C"/>
    <w:rsid w:val="00C60EE8"/>
    <w:rsid w:val="00C62186"/>
    <w:rsid w:val="00C632AC"/>
    <w:rsid w:val="00C6352E"/>
    <w:rsid w:val="00C66277"/>
    <w:rsid w:val="00C758CD"/>
    <w:rsid w:val="00C82420"/>
    <w:rsid w:val="00C84303"/>
    <w:rsid w:val="00C856D4"/>
    <w:rsid w:val="00C86A6D"/>
    <w:rsid w:val="00C86F56"/>
    <w:rsid w:val="00C91EDA"/>
    <w:rsid w:val="00C942D9"/>
    <w:rsid w:val="00C961DA"/>
    <w:rsid w:val="00C969DA"/>
    <w:rsid w:val="00CA1009"/>
    <w:rsid w:val="00CA3895"/>
    <w:rsid w:val="00CA65E3"/>
    <w:rsid w:val="00CB1B46"/>
    <w:rsid w:val="00CB2483"/>
    <w:rsid w:val="00CB55ED"/>
    <w:rsid w:val="00CB6B75"/>
    <w:rsid w:val="00CC2F42"/>
    <w:rsid w:val="00CC3ABC"/>
    <w:rsid w:val="00CC5105"/>
    <w:rsid w:val="00CD0203"/>
    <w:rsid w:val="00CD29DC"/>
    <w:rsid w:val="00CD4F2E"/>
    <w:rsid w:val="00CD6141"/>
    <w:rsid w:val="00CE1AC5"/>
    <w:rsid w:val="00CE5D34"/>
    <w:rsid w:val="00CE7FC9"/>
    <w:rsid w:val="00CF4100"/>
    <w:rsid w:val="00D00450"/>
    <w:rsid w:val="00D05D3E"/>
    <w:rsid w:val="00D11D76"/>
    <w:rsid w:val="00D169B4"/>
    <w:rsid w:val="00D25BA8"/>
    <w:rsid w:val="00D35B6E"/>
    <w:rsid w:val="00D42B8F"/>
    <w:rsid w:val="00D55B7F"/>
    <w:rsid w:val="00D651E0"/>
    <w:rsid w:val="00D70DFC"/>
    <w:rsid w:val="00D7219E"/>
    <w:rsid w:val="00D72598"/>
    <w:rsid w:val="00D75B2C"/>
    <w:rsid w:val="00D84E6B"/>
    <w:rsid w:val="00D85984"/>
    <w:rsid w:val="00D900AE"/>
    <w:rsid w:val="00D914E3"/>
    <w:rsid w:val="00D91976"/>
    <w:rsid w:val="00D94581"/>
    <w:rsid w:val="00D962ED"/>
    <w:rsid w:val="00D969AD"/>
    <w:rsid w:val="00DB02FC"/>
    <w:rsid w:val="00DB5DBD"/>
    <w:rsid w:val="00DB6604"/>
    <w:rsid w:val="00DB7AE8"/>
    <w:rsid w:val="00DB7F86"/>
    <w:rsid w:val="00DC0347"/>
    <w:rsid w:val="00DC14FD"/>
    <w:rsid w:val="00DC69AF"/>
    <w:rsid w:val="00DC7D6E"/>
    <w:rsid w:val="00DD0DEE"/>
    <w:rsid w:val="00DD463E"/>
    <w:rsid w:val="00DD77ED"/>
    <w:rsid w:val="00DE0894"/>
    <w:rsid w:val="00DE21D8"/>
    <w:rsid w:val="00DE4568"/>
    <w:rsid w:val="00DE4C53"/>
    <w:rsid w:val="00DF0107"/>
    <w:rsid w:val="00DF51A1"/>
    <w:rsid w:val="00DF6197"/>
    <w:rsid w:val="00E05358"/>
    <w:rsid w:val="00E1239C"/>
    <w:rsid w:val="00E13348"/>
    <w:rsid w:val="00E1543F"/>
    <w:rsid w:val="00E2185E"/>
    <w:rsid w:val="00E21DEF"/>
    <w:rsid w:val="00E330D6"/>
    <w:rsid w:val="00E336B0"/>
    <w:rsid w:val="00E36CBB"/>
    <w:rsid w:val="00E41C78"/>
    <w:rsid w:val="00E43F84"/>
    <w:rsid w:val="00E4630A"/>
    <w:rsid w:val="00E47951"/>
    <w:rsid w:val="00E50C4C"/>
    <w:rsid w:val="00E51463"/>
    <w:rsid w:val="00E60225"/>
    <w:rsid w:val="00E621CA"/>
    <w:rsid w:val="00E63B35"/>
    <w:rsid w:val="00E65984"/>
    <w:rsid w:val="00E724A7"/>
    <w:rsid w:val="00E75BB9"/>
    <w:rsid w:val="00E8223A"/>
    <w:rsid w:val="00E85804"/>
    <w:rsid w:val="00E8602F"/>
    <w:rsid w:val="00E930BB"/>
    <w:rsid w:val="00E93652"/>
    <w:rsid w:val="00EB0C65"/>
    <w:rsid w:val="00EB1300"/>
    <w:rsid w:val="00EB2ECF"/>
    <w:rsid w:val="00EB34BB"/>
    <w:rsid w:val="00EB4236"/>
    <w:rsid w:val="00EB5C96"/>
    <w:rsid w:val="00EC3678"/>
    <w:rsid w:val="00EC7DD0"/>
    <w:rsid w:val="00ED0E02"/>
    <w:rsid w:val="00ED1E2A"/>
    <w:rsid w:val="00EE51B3"/>
    <w:rsid w:val="00EE57B7"/>
    <w:rsid w:val="00EF01F2"/>
    <w:rsid w:val="00EF397D"/>
    <w:rsid w:val="00F00DED"/>
    <w:rsid w:val="00F02258"/>
    <w:rsid w:val="00F06F4C"/>
    <w:rsid w:val="00F075F3"/>
    <w:rsid w:val="00F2127C"/>
    <w:rsid w:val="00F35522"/>
    <w:rsid w:val="00F41054"/>
    <w:rsid w:val="00F54628"/>
    <w:rsid w:val="00F67A82"/>
    <w:rsid w:val="00F67EEA"/>
    <w:rsid w:val="00F736E1"/>
    <w:rsid w:val="00F74C6D"/>
    <w:rsid w:val="00F75E5F"/>
    <w:rsid w:val="00F76360"/>
    <w:rsid w:val="00F82C4F"/>
    <w:rsid w:val="00F83265"/>
    <w:rsid w:val="00F85331"/>
    <w:rsid w:val="00F85588"/>
    <w:rsid w:val="00F860C8"/>
    <w:rsid w:val="00F9165D"/>
    <w:rsid w:val="00FA0DCD"/>
    <w:rsid w:val="00FA2148"/>
    <w:rsid w:val="00FA4D9A"/>
    <w:rsid w:val="00FA57DA"/>
    <w:rsid w:val="00FA7EEC"/>
    <w:rsid w:val="00FB24C7"/>
    <w:rsid w:val="00FB6124"/>
    <w:rsid w:val="00FC0FAB"/>
    <w:rsid w:val="00FC13FE"/>
    <w:rsid w:val="00FC4C74"/>
    <w:rsid w:val="00FC599E"/>
    <w:rsid w:val="00FD2240"/>
    <w:rsid w:val="00FF0B6E"/>
    <w:rsid w:val="00FF24D3"/>
    <w:rsid w:val="00FF2E51"/>
    <w:rsid w:val="00FF3947"/>
    <w:rsid w:val="00FF4800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D7F2"/>
  <w15:chartTrackingRefBased/>
  <w15:docId w15:val="{E66BEB49-E446-46F0-8A61-32EFF1D1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ajorBidi"/>
        <w:color w:val="000000" w:themeColor="text1"/>
        <w:sz w:val="22"/>
        <w:szCs w:val="3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9CE"/>
    <w:pPr>
      <w:spacing w:after="0" w:line="480" w:lineRule="auto"/>
      <w:jc w:val="both"/>
    </w:pPr>
    <w:rPr>
      <w:rFonts w:asciiTheme="minorHAnsi" w:hAnsiTheme="minorHAns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3652"/>
    <w:pPr>
      <w:keepNext/>
      <w:keepLines/>
      <w:spacing w:before="240" w:line="360" w:lineRule="auto"/>
      <w:jc w:val="left"/>
      <w:outlineLvl w:val="0"/>
    </w:pPr>
    <w:rPr>
      <w:rFonts w:eastAsia="Arial Unicode MS" w:cstheme="minorHAnsi"/>
      <w:b/>
      <w:szCs w:val="24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2C8C"/>
    <w:pPr>
      <w:keepNext/>
      <w:keepLines/>
      <w:spacing w:before="40"/>
      <w:outlineLvl w:val="1"/>
    </w:pPr>
    <w:rPr>
      <w:rFonts w:eastAsiaTheme="majorEastAsia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3ADD"/>
    <w:pPr>
      <w:keepNext/>
      <w:keepLines/>
      <w:spacing w:before="40"/>
      <w:outlineLvl w:val="2"/>
    </w:pPr>
    <w:rPr>
      <w:rFonts w:eastAsiaTheme="majorEastAsia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652"/>
    <w:rPr>
      <w:rFonts w:asciiTheme="minorHAnsi" w:eastAsia="Arial Unicode MS" w:hAnsiTheme="minorHAnsi" w:cstheme="minorHAnsi"/>
      <w:b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C2C8C"/>
    <w:rPr>
      <w:rFonts w:eastAsiaTheme="majorEastAsia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BF3ADD"/>
    <w:rPr>
      <w:rFonts w:asciiTheme="minorHAnsi" w:eastAsiaTheme="majorEastAsia" w:hAnsiTheme="minorHAnsi"/>
      <w:b/>
      <w:szCs w:val="22"/>
    </w:rPr>
  </w:style>
  <w:style w:type="paragraph" w:styleId="ListParagraph">
    <w:name w:val="List Paragraph"/>
    <w:basedOn w:val="Normal"/>
    <w:uiPriority w:val="34"/>
    <w:qFormat/>
    <w:rsid w:val="00DD77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A1B"/>
  </w:style>
  <w:style w:type="paragraph" w:styleId="Footer">
    <w:name w:val="footer"/>
    <w:basedOn w:val="Normal"/>
    <w:link w:val="FooterChar"/>
    <w:uiPriority w:val="99"/>
    <w:unhideWhenUsed/>
    <w:rsid w:val="00375A1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A1B"/>
  </w:style>
  <w:style w:type="paragraph" w:styleId="BalloonText">
    <w:name w:val="Balloon Text"/>
    <w:basedOn w:val="Normal"/>
    <w:link w:val="BalloonTextChar"/>
    <w:uiPriority w:val="99"/>
    <w:semiHidden/>
    <w:unhideWhenUsed/>
    <w:rsid w:val="00C167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B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1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3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0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F200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20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200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B039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90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0390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0390"/>
    <w:rPr>
      <w:rFonts w:cs="Calibri"/>
      <w:noProof/>
      <w:lang w:val="en-US"/>
    </w:rPr>
  </w:style>
  <w:style w:type="table" w:styleId="TableGrid">
    <w:name w:val="Table Grid"/>
    <w:basedOn w:val="TableNormal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1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128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48FB"/>
    <w:pPr>
      <w:spacing w:after="200" w:line="240" w:lineRule="auto"/>
      <w:jc w:val="left"/>
    </w:pPr>
    <w:rPr>
      <w:rFonts w:ascii="Calibri" w:hAnsi="Calibri" w:cs="Times New Roman"/>
      <w:b/>
      <w:bCs/>
      <w:color w:val="5B9BD5" w:themeColor="accent1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0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9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79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53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4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825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11022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16042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07019636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86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59715231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85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8198300">
                                              <w:marLeft w:val="240"/>
                                              <w:marRight w:val="24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0" w:color="6A7C8F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426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936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006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99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396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6A0B0-7BD6-4F4D-AECC-DFFCB1AA0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oggi</dc:creator>
  <cp:keywords/>
  <dc:description/>
  <cp:lastModifiedBy>Julian Goggi</cp:lastModifiedBy>
  <cp:revision>2</cp:revision>
  <cp:lastPrinted>2019-09-12T07:58:00Z</cp:lastPrinted>
  <dcterms:created xsi:type="dcterms:W3CDTF">2021-11-15T07:46:00Z</dcterms:created>
  <dcterms:modified xsi:type="dcterms:W3CDTF">2021-11-15T07:46:00Z</dcterms:modified>
</cp:coreProperties>
</file>